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ＭＳ 明朝;Osaka" w:hAnsi="ＭＳ 明朝;Osaka" w:cs="Times"/>
        </w:rPr>
      </w:pPr>
      <w:r>
        <w:rPr>
          <w:rFonts w:cs="Times" w:ascii="ＭＳ 明朝;Osaka" w:hAnsi="ＭＳ 明朝;Osaka"/>
        </w:rPr>
      </w:r>
    </w:p>
    <w:p>
      <w:pPr>
        <w:pStyle w:val="Normal"/>
        <w:rPr>
          <w:rFonts w:ascii="HelveticaNeue;Arial" w:hAnsi="HelveticaNeue;Arial" w:cs="HelveticaNeue;Arial"/>
          <w:kern w:val="0"/>
          <w:sz w:val="18"/>
        </w:rPr>
      </w:pPr>
      <w:r>
        <w:rPr>
          <w:rFonts w:cs="HelveticaNeue;Arial" w:ascii="HelveticaNeue;Arial" w:hAnsi="HelveticaNeue;Arial"/>
          <w:kern w:val="0"/>
          <w:sz w:val="18"/>
        </w:rPr>
        <w:t>Table S4. Effect of mitomycin C on transposition</w:t>
      </w:r>
    </w:p>
    <w:tbl>
      <w:tblPr>
        <w:tblW w:w="4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260"/>
        <w:gridCol w:w="1260"/>
      </w:tblGrid>
      <w:tr>
        <w:trPr/>
        <w:tc>
          <w:tcPr>
            <w:tcW w:w="4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Transposition efficiency with Mitomycin C addition</w:t>
            </w:r>
          </w:p>
        </w:tc>
      </w:tr>
      <w:tr>
        <w:trPr/>
        <w:tc>
          <w:tcPr>
            <w:tcW w:w="24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Mitomycin C (10 ng/ml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xperi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24"/>
              </w:rPr>
            </w:pPr>
            <w:r>
              <w:rPr>
                <w:rFonts w:cs="HelveticaNeue;Arial" w:ascii="HelveticaNeue;Arial" w:hAnsi="HelveticaNeue;Arial"/>
                <w:kern w:val="0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24"/>
              </w:rPr>
            </w:pPr>
            <w:r>
              <w:rPr>
                <w:rFonts w:cs="HelveticaNeue;Arial" w:ascii="HelveticaNeue;Arial" w:hAnsi="HelveticaNeue;Arial"/>
                <w:kern w:val="0"/>
                <w:sz w:val="24"/>
              </w:rPr>
              <w:t>+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28"/>
              </w:rPr>
            </w:pPr>
            <w:r>
              <w:rPr>
                <w:rFonts w:cs="HelveticaNeue;Arial" w:ascii="HelveticaNeue;Arial" w:hAnsi="HelveticaNeue;Arial"/>
                <w:kern w:val="0"/>
                <w:sz w:val="28"/>
              </w:rPr>
              <w:t>R</w:t>
            </w:r>
            <w:r>
              <w:rPr>
                <w:rFonts w:cs="HelveticaNeue;Arial" w:ascii="HelveticaNeue;Arial" w:hAnsi="HelveticaNeue;Arial"/>
                <w:kern w:val="0"/>
                <w:sz w:val="32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eastAsia="HelveticaNeue;Arial" w:cs="HelveticaNeue;Arial" w:ascii="HelveticaNeue;Arial" w:hAnsi="HelveticaNeue;Arial"/>
                <w:kern w:val="0"/>
                <w:sz w:val="16"/>
              </w:rPr>
              <w:t xml:space="preserve"> 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1.56.E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eastAsia="HelveticaNeue;Arial" w:cs="HelveticaNeue;Arial" w:ascii="HelveticaNeue;Arial" w:hAnsi="HelveticaNeue;Arial"/>
                <w:kern w:val="0"/>
                <w:sz w:val="16"/>
              </w:rPr>
              <w:t xml:space="preserve"> 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.3.E0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eastAsia="HelveticaNeue;Arial" w:cs="HelveticaNeue;Arial" w:ascii="HelveticaNeue;Arial" w:hAnsi="HelveticaNeue;Arial"/>
                <w:kern w:val="0"/>
                <w:sz w:val="16"/>
              </w:rPr>
              <w:t xml:space="preserve"> 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1.91E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eastAsia="HelveticaNeue;Arial" w:cs="HelveticaNeue;Arial" w:ascii="HelveticaNeue;Arial" w:hAnsi="HelveticaNeue;Arial"/>
                <w:kern w:val="0"/>
                <w:sz w:val="16"/>
              </w:rPr>
              <w:t xml:space="preserve"> 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2.7.E03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32"/>
                <w:vertAlign w:val="superscript"/>
              </w:rPr>
            </w:pPr>
            <w:r>
              <w:rPr>
                <w:rFonts w:cs="HelveticaNeue;Arial" w:ascii="HelveticaNeue;Arial" w:hAnsi="HelveticaNeue;Arial"/>
                <w:kern w:val="0"/>
                <w:sz w:val="28"/>
              </w:rPr>
              <w:t>R</w:t>
            </w:r>
            <w:r>
              <w:rPr>
                <w:rFonts w:cs="HelveticaNeue;Arial" w:ascii="HelveticaNeue;Arial" w:hAnsi="HelveticaNeue;Arial"/>
                <w:kern w:val="0"/>
                <w:sz w:val="36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eastAsia="HelveticaNeue;Arial" w:cs="HelveticaNeue;Arial" w:ascii="HelveticaNeue;Arial" w:hAnsi="HelveticaNeue;Arial"/>
                <w:kern w:val="0"/>
                <w:sz w:val="16"/>
              </w:rPr>
              <w:t xml:space="preserve"> 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3.4.E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eastAsia="HelveticaNeue;Arial" w:cs="HelveticaNeue;Arial" w:ascii="HelveticaNeue;Arial" w:hAnsi="HelveticaNeue;Arial"/>
                <w:kern w:val="0"/>
                <w:sz w:val="16"/>
              </w:rPr>
              <w:t xml:space="preserve"> 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1.21.E0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eastAsia="HelveticaNeue;Arial" w:cs="HelveticaNeue;Arial" w:ascii="HelveticaNeue;Arial" w:hAnsi="HelveticaNeue;Arial"/>
                <w:kern w:val="0"/>
                <w:sz w:val="16"/>
              </w:rPr>
              <w:t xml:space="preserve"> 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4.3.E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eastAsia="HelveticaNeue;Arial" w:cs="HelveticaNeue;Arial" w:ascii="HelveticaNeue;Arial" w:hAnsi="HelveticaNeue;Arial"/>
                <w:kern w:val="0"/>
                <w:sz w:val="16"/>
              </w:rPr>
              <w:t xml:space="preserve"> 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3.9.E04</w:t>
            </w:r>
          </w:p>
        </w:tc>
      </w:tr>
    </w:tbl>
    <w:p>
      <w:pPr>
        <w:pStyle w:val="Normal"/>
        <w:rPr>
          <w:rFonts w:ascii="HelveticaNeue;Arial" w:hAnsi="HelveticaNeue;Arial" w:cs="HelveticaNeue;Arial"/>
          <w:kern w:val="0"/>
          <w:sz w:val="16"/>
        </w:rPr>
      </w:pPr>
      <w:r>
        <w:rPr>
          <w:rFonts w:cs="HelveticaNeue;Arial" w:ascii="HelveticaNeue;Arial" w:hAnsi="HelveticaNeue;Arial"/>
          <w:kern w:val="0"/>
          <w:sz w:val="16"/>
        </w:rPr>
      </w:r>
    </w:p>
    <w:p>
      <w:pPr>
        <w:pStyle w:val="Normal"/>
        <w:autoSpaceDE w:val="false"/>
        <w:ind w:left="-359" w:hanging="0"/>
        <w:jc w:val="left"/>
        <w:rPr/>
      </w:pPr>
      <w:r>
        <w:rPr>
          <w:rFonts w:cs="Helvetica Neue" w:ascii="Helvetica Neue" w:hAnsi="Helvetica Neue"/>
        </w:rPr>
        <w:t>Temperature-shift experiment was carried out at 42°C in the presence of Amp (at 25</w:t>
      </w:r>
      <w:r>
        <w:rPr>
          <w:rFonts w:eastAsia="Symbol" w:cs="Symbol" w:ascii="Symbol" w:hAnsi="Symbol"/>
        </w:rPr>
        <w:t></w:t>
      </w:r>
      <w:r>
        <w:rPr>
          <w:rFonts w:cs="Helvetica Neue" w:ascii="Helvetica Neue" w:hAnsi="Helvetica Neue"/>
        </w:rPr>
        <w:t>g/ml together with Oxa at 75</w:t>
      </w:r>
      <w:r>
        <w:rPr>
          <w:rFonts w:eastAsia="Symbol" w:cs="Symbol" w:ascii="Symbol" w:hAnsi="Symbol"/>
        </w:rPr>
        <w:t></w:t>
      </w:r>
      <w:r>
        <w:rPr>
          <w:rFonts w:cs="Helvetica Neue" w:ascii="Helvetica Neue" w:hAnsi="Helvetica Neue"/>
        </w:rPr>
        <w:t>g/ml) as described. At seven hour after the shift, mitomycin C was added 10ng/ml to both R</w:t>
      </w:r>
      <w:r>
        <w:rPr>
          <w:rFonts w:cs="Helvetica Neue" w:ascii="Helvetica Neue" w:hAnsi="Helvetica Neue"/>
          <w:vertAlign w:val="superscript"/>
        </w:rPr>
        <w:t>+</w:t>
      </w:r>
      <w:r>
        <w:rPr>
          <w:rFonts w:cs="Helvetica Neue" w:ascii="Helvetica Neue" w:hAnsi="Helvetica Neue"/>
        </w:rPr>
        <w:t xml:space="preserve"> and R</w:t>
      </w:r>
      <w:r>
        <w:rPr>
          <w:rFonts w:eastAsia="Symbol" w:cs="Symbol" w:ascii="Symbol" w:hAnsi="Symbol"/>
          <w:vertAlign w:val="superscript"/>
        </w:rPr>
        <w:t></w:t>
      </w:r>
      <w:r>
        <w:rPr>
          <w:rFonts w:cs="Helvetica Neue" w:ascii="Helvetica Neue" w:hAnsi="Helvetica Neue"/>
        </w:rPr>
        <w:t xml:space="preserve"> culture and aerated for 1 hour.  The culture was then washed to remove mitomycin C, resuspended with LB containing Amp at 42°C and aerated until hour 24. The transposition frequency was measured at hour 24.</w:t>
      </w:r>
    </w:p>
    <w:sectPr>
      <w:type w:val="nextPage"/>
      <w:pgSz w:w="11906" w:h="16838"/>
      <w:pgMar w:left="2160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Abadi MT Condensed Extra Bold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Osaka"/>
    <w:charset w:val="80"/>
    <w:family w:val="roman"/>
    <w:pitch w:val="default"/>
  </w:font>
  <w:font w:name="HelveticaNeue">
    <w:altName w:val="Arial"/>
    <w:charset w:val="00"/>
    <w:family w:val="swiss"/>
    <w:pitch w:val="default"/>
  </w:font>
  <w:font w:name="Helvetica Neue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Abadi MT Condensed Extra Bold" w:hAnsi="Century;Abadi MT Condensed Extra Bold" w:eastAsia="ＭＳ 明朝;Osaka" w:cs="Century;Abadi MT Condensed Extra Bold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7:24:00Z</dcterms:created>
  <dc:creator>小林一三研究室秘書</dc:creator>
  <dc:description/>
  <dc:language>en-US</dc:language>
  <cp:lastModifiedBy>Marat Sadykov</cp:lastModifiedBy>
  <cp:lastPrinted>2011-01-09T15:02:00Z</cp:lastPrinted>
  <dcterms:modified xsi:type="dcterms:W3CDTF">2011-01-13T07:24:00Z</dcterms:modified>
  <cp:revision>2</cp:revision>
  <dc:subject/>
  <dc:title>Table S4</dc:title>
</cp:coreProperties>
</file>